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ECB8E" w14:textId="77777777" w:rsidR="00685CCA" w:rsidRPr="004827F3" w:rsidRDefault="00685CCA" w:rsidP="00685CCA">
      <w:pPr>
        <w:widowControl/>
        <w:rPr>
          <w:rFonts w:ascii="Times New Roman" w:hAnsi="Times New Roman" w:cs="Times New Roman"/>
          <w:b/>
          <w:sz w:val="22"/>
        </w:rPr>
      </w:pPr>
      <w:r w:rsidRPr="004827F3">
        <w:rPr>
          <w:rFonts w:ascii="Times New Roman" w:hAnsi="Times New Roman" w:cs="Times New Roman"/>
          <w:b/>
          <w:sz w:val="22"/>
        </w:rPr>
        <w:t xml:space="preserve">Supplemental Table 1. Definitions </w:t>
      </w:r>
      <w:r w:rsidRPr="004827F3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of amputation using claims</w:t>
      </w:r>
    </w:p>
    <w:tbl>
      <w:tblPr>
        <w:tblW w:w="7654" w:type="dxa"/>
        <w:tblInd w:w="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559"/>
        <w:gridCol w:w="3969"/>
      </w:tblGrid>
      <w:tr w:rsidR="00685CCA" w:rsidRPr="004827F3" w14:paraId="32285793" w14:textId="77777777" w:rsidTr="004F14FC">
        <w:trPr>
          <w:trHeight w:val="295"/>
        </w:trPr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83E705" w14:textId="77777777" w:rsidR="00685CCA" w:rsidRPr="004827F3" w:rsidRDefault="00685CCA" w:rsidP="004F14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PC cod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9427BE4" w14:textId="77777777" w:rsidR="00685CCA" w:rsidRPr="004827F3" w:rsidRDefault="00685CCA" w:rsidP="004F14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CD-10 code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697A1D5" w14:textId="77777777" w:rsidR="00685CCA" w:rsidRPr="004827F3" w:rsidRDefault="00685CCA" w:rsidP="004F14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cedure code</w:t>
            </w:r>
          </w:p>
        </w:tc>
      </w:tr>
      <w:tr w:rsidR="00685CCA" w:rsidRPr="004827F3" w14:paraId="312ADF2F" w14:textId="77777777" w:rsidTr="004F14FC">
        <w:trPr>
          <w:trHeight w:val="304"/>
        </w:trPr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0B46B28" w14:textId="77777777" w:rsidR="00685CCA" w:rsidRPr="004827F3" w:rsidRDefault="00685CCA" w:rsidP="004F14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100xx97x0xx, 100100xx97x1x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7FC5AF" w14:textId="77777777" w:rsidR="00685CCA" w:rsidRDefault="00685CCA" w:rsidP="004F14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5, </w:t>
            </w: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44, </w:t>
            </w:r>
          </w:p>
          <w:p w14:paraId="24CF907C" w14:textId="77777777" w:rsidR="00685CCA" w:rsidRPr="004827F3" w:rsidRDefault="00685CCA" w:rsidP="004F14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E6AA94" w14:textId="77777777" w:rsidR="00685CCA" w:rsidRPr="004827F3" w:rsidRDefault="00685CCA" w:rsidP="004F14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827F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0842, K0843, K0851, K0852, K085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cluding a</w:t>
            </w:r>
            <w:r w:rsidRPr="00AD1B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putation of the upper limb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54C0EBBC" w14:textId="77777777" w:rsidR="00685CCA" w:rsidRPr="004827F3" w:rsidRDefault="00685CCA" w:rsidP="00685CCA">
      <w:pPr>
        <w:widowControl/>
        <w:jc w:val="left"/>
        <w:rPr>
          <w:rFonts w:ascii="Times New Roman" w:eastAsia="HG教科書体" w:hAnsi="Times New Roman" w:cs="Times New Roman"/>
          <w:bCs/>
          <w:kern w:val="0"/>
          <w:sz w:val="22"/>
        </w:rPr>
      </w:pPr>
      <w:r w:rsidRPr="004827F3">
        <w:rPr>
          <w:rFonts w:ascii="Times New Roman" w:eastAsia="ＭＳ Ｐゴシック" w:hAnsi="Times New Roman" w:cs="Times New Roman"/>
          <w:color w:val="000000"/>
          <w:kern w:val="0"/>
          <w:sz w:val="22"/>
        </w:rPr>
        <w:t>DPC:</w:t>
      </w:r>
      <w:r w:rsidRPr="004827F3">
        <w:rPr>
          <w:rFonts w:ascii="Times New Roman" w:eastAsia="HG教科書体" w:hAnsi="Times New Roman" w:cs="Times New Roman"/>
          <w:bCs/>
          <w:kern w:val="0"/>
          <w:sz w:val="22"/>
        </w:rPr>
        <w:t xml:space="preserve"> Diagnosis Procedure Combination;</w:t>
      </w:r>
      <w:r w:rsidRPr="004827F3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ICD-10; </w:t>
      </w:r>
      <w:r w:rsidRPr="004827F3">
        <w:rPr>
          <w:rFonts w:ascii="Times New Roman" w:eastAsia="HG教科書体" w:hAnsi="Times New Roman" w:cs="Times New Roman"/>
          <w:bCs/>
          <w:kern w:val="0"/>
          <w:sz w:val="22"/>
        </w:rPr>
        <w:t>International Classification of Diseases: Tenth Revision</w:t>
      </w:r>
    </w:p>
    <w:p w14:paraId="347FCC3C" w14:textId="77777777" w:rsidR="003E2CA6" w:rsidRPr="00685CCA" w:rsidRDefault="003E2CA6"/>
    <w:sectPr w:rsidR="003E2CA6" w:rsidRPr="00685C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教科書体">
    <w:altName w:val="游ゴシック"/>
    <w:charset w:val="80"/>
    <w:family w:val="roman"/>
    <w:pitch w:val="fixed"/>
    <w:sig w:usb0="80000281" w:usb1="28C76CF8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CA"/>
    <w:rsid w:val="003E2CA6"/>
    <w:rsid w:val="00685CCA"/>
    <w:rsid w:val="00AC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3C998B"/>
  <w15:chartTrackingRefBased/>
  <w15:docId w15:val="{CE7DD64C-58E2-4CA6-B5B9-BCDC2170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儀 金子</dc:creator>
  <cp:keywords/>
  <dc:description/>
  <cp:lastModifiedBy>正儀 金子</cp:lastModifiedBy>
  <cp:revision>2</cp:revision>
  <dcterms:created xsi:type="dcterms:W3CDTF">2021-03-16T12:16:00Z</dcterms:created>
  <dcterms:modified xsi:type="dcterms:W3CDTF">2021-03-16T12:16:00Z</dcterms:modified>
</cp:coreProperties>
</file>